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919"/>
        <w:tblW w:w="132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1984"/>
        <w:gridCol w:w="1985"/>
        <w:gridCol w:w="690"/>
        <w:gridCol w:w="160"/>
        <w:gridCol w:w="1985"/>
        <w:gridCol w:w="1984"/>
        <w:gridCol w:w="567"/>
      </w:tblGrid>
      <w:tr w:rsidR="00562FA7" w:rsidRPr="00781E42" w:rsidTr="00562FA7">
        <w:trPr>
          <w:trHeight w:val="315"/>
        </w:trPr>
        <w:tc>
          <w:tcPr>
            <w:tcW w:w="3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62FA7" w:rsidRPr="00781E42" w:rsidRDefault="00562FA7" w:rsidP="00562FA7">
            <w:pPr>
              <w:spacing w:after="0"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                                                        </w:t>
            </w:r>
          </w:p>
        </w:tc>
        <w:tc>
          <w:tcPr>
            <w:tcW w:w="4659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62FA7" w:rsidRPr="00781E42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ACS patients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562FA7" w:rsidRPr="00781E42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vAlign w:val="center"/>
          </w:tcPr>
          <w:p w:rsidR="00562FA7" w:rsidRPr="00781E42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AP patients</w:t>
            </w: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A7" w:rsidRPr="00781E42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Current</w:t>
            </w:r>
          </w:p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</w:t>
            </w: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Never</w:t>
            </w:r>
          </w:p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mokers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562FA7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2FA7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urrent</w:t>
            </w:r>
          </w:p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mok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2FA7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Never</w:t>
            </w:r>
          </w:p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mok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(n =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96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(n = 96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(n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FA7" w:rsidRPr="00F92265" w:rsidRDefault="00562FA7" w:rsidP="00562FA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(n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4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62FA7" w:rsidRPr="00F92265" w:rsidTr="00562FA7">
        <w:trPr>
          <w:trHeight w:val="425"/>
        </w:trPr>
        <w:tc>
          <w:tcPr>
            <w:tcW w:w="3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62FA7" w:rsidRPr="00F92265" w:rsidTr="00562FA7">
        <w:trPr>
          <w:trHeight w:val="292"/>
        </w:trPr>
        <w:tc>
          <w:tcPr>
            <w:tcW w:w="3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VH-)IVUS segment paramete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62FA7" w:rsidRPr="00050B49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Segment length,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4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9 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14.7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3.8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14.0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46.7 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17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46.5 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1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97</w:t>
            </w:r>
          </w:p>
        </w:tc>
      </w:tr>
      <w:tr w:rsidR="00562FA7" w:rsidRPr="00050B49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50B4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  <w:t>Degree of 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62FA7" w:rsidRPr="001662FF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050B49">
              <w:rPr>
                <w:rFonts w:ascii="Times New Roman" w:hAnsi="Times New Roman"/>
                <w:sz w:val="20"/>
                <w:szCs w:val="20"/>
                <w:lang w:eastAsia="nl-NL"/>
              </w:rPr>
              <w:t>Plaque volume, mm</w:t>
            </w:r>
            <w:r w:rsidRPr="00050B49">
              <w:rPr>
                <w:rFonts w:ascii="Times New Roman" w:hAnsi="Times New Roman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15.7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31.0 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312.5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99.7 [113.6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– 282.2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3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1662FF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26.8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46.6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–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15.3</w:t>
            </w:r>
            <w:r w:rsidRPr="001662FF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1662FF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24.9</w:t>
            </w:r>
            <w:r w:rsidRPr="001662FF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48.4 – 327.5</w:t>
            </w:r>
            <w:r w:rsidRPr="001662FF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1662FF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61</w:t>
            </w:r>
          </w:p>
        </w:tc>
      </w:tr>
      <w:tr w:rsidR="00562FA7" w:rsidRPr="00636F22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1662FF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1662FF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Plaque burden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8.3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12.8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5.0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11.2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B53031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0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9.3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9.3</w:t>
            </w:r>
            <w:r w:rsidRPr="00636F22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636F22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97</w:t>
            </w:r>
          </w:p>
        </w:tc>
      </w:tr>
      <w:tr w:rsidR="00562FA7" w:rsidRPr="00050B49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050B4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nl-NL"/>
              </w:rPr>
              <w:t>Composition of 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62FA7" w:rsidRPr="00050B49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% FI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58.1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9.8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61.1 ± 13.1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EB66E4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EB66E4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56.8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58.9</w:t>
            </w:r>
            <w:r w:rsidRPr="00050B4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050B4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1662FF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1662FF">
              <w:rPr>
                <w:rFonts w:ascii="Times New Roman" w:hAnsi="Times New Roman"/>
                <w:sz w:val="20"/>
                <w:szCs w:val="20"/>
                <w:lang w:eastAsia="nl-NL"/>
              </w:rPr>
              <w:t>% FF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1662FF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9.2 [5.5 –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13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8.6 [5.8 – 12.0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B53031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14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10.6 [7.5 – 14.4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9.3 [5.7 – 12.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</w:tr>
      <w:tr w:rsidR="00562FA7" w:rsidRPr="00854CF7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% NC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2.0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8.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.8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9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0.1 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7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0.7 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7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91</w:t>
            </w:r>
          </w:p>
        </w:tc>
      </w:tr>
      <w:tr w:rsidR="00562FA7" w:rsidRPr="00854CF7" w:rsidTr="00562FA7">
        <w:trPr>
          <w:trHeight w:val="17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27522">
              <w:rPr>
                <w:rFonts w:ascii="Times New Roman" w:hAnsi="Times New Roman"/>
                <w:sz w:val="20"/>
                <w:szCs w:val="20"/>
                <w:lang w:eastAsia="nl-NL"/>
              </w:rPr>
              <w:t>% DC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.8 [4.9 – 13.4 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.5 [4.3 – 11.8]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.6 [3.9 – 16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9.4 [4.5 – 16.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76</w:t>
            </w:r>
          </w:p>
        </w:tc>
      </w:tr>
      <w:tr w:rsidR="00562FA7" w:rsidRPr="00854CF7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62FA7" w:rsidRPr="00854CF7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54CF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(VH-)IVUS lesion paramet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562FA7" w:rsidRPr="00854CF7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≥1 Lesion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4 (8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2 (85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6 (8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1 (9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854CF7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18</w:t>
            </w: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Presence of high risk lesion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61 (63.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0 (62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.00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9 (6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3 (5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26</w:t>
            </w: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High risk lesion type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Degree of 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   ≥1 Lesion with plaque burden ≥70%, n (%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1 (21.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5 (15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3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0 (2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2 (2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</w:tr>
      <w:tr w:rsidR="00562FA7" w:rsidRPr="00F92265" w:rsidTr="00562FA7">
        <w:trPr>
          <w:trHeight w:val="37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   ≥1 Lesion with MLA ≤4.0mm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, n (%)           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26 (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9 (30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7 (3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3 (29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52</w:t>
            </w:r>
          </w:p>
        </w:tc>
      </w:tr>
      <w:tr w:rsidR="00562FA7" w:rsidRPr="00F92265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Composition of 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62FA7" w:rsidRPr="00C46A89" w:rsidTr="00562FA7">
        <w:trPr>
          <w:trHeight w:val="315"/>
        </w:trPr>
        <w:tc>
          <w:tcPr>
            <w:tcW w:w="3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  ≥1 TCFA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2FA7" w:rsidRPr="00F92265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38 (39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2FA7" w:rsidRPr="00C46A8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C46A8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2 (43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8</w:t>
            </w:r>
            <w:r w:rsidRPr="00C46A8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) 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2FA7" w:rsidRPr="00C46A8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562FA7" w:rsidRPr="00C46A8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62FA7" w:rsidRPr="00C46A8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9</w:t>
            </w:r>
            <w:r w:rsidRPr="00C46A8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3.2</w:t>
            </w:r>
            <w:r w:rsidRPr="00C46A8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562FA7" w:rsidRPr="00C46A8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C46A8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(34.1</w:t>
            </w:r>
            <w:r w:rsidRPr="00C46A89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562FA7" w:rsidRPr="00C46A89" w:rsidRDefault="00562FA7" w:rsidP="00562FA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</w:tr>
    </w:tbl>
    <w:p w:rsidR="00562FA7" w:rsidRPr="00562FA7" w:rsidRDefault="00562FA7" w:rsidP="00562FA7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b/>
        </w:rPr>
      </w:pPr>
      <w:r>
        <w:rPr>
          <w:rFonts w:ascii="Times New Roman" w:eastAsia="MyriadPro-Cond" w:hAnsi="Times New Roman"/>
          <w:b/>
          <w:szCs w:val="20"/>
        </w:rPr>
        <w:t>S</w:t>
      </w:r>
      <w:r>
        <w:rPr>
          <w:rFonts w:ascii="Times New Roman" w:eastAsia="MyriadPro-Cond" w:hAnsi="Times New Roman"/>
          <w:b/>
        </w:rPr>
        <w:t>3 Table</w:t>
      </w:r>
      <w:r w:rsidRPr="0078198B">
        <w:rPr>
          <w:rFonts w:ascii="Times New Roman" w:eastAsia="MyriadPro-Cond" w:hAnsi="Times New Roman"/>
          <w:b/>
        </w:rPr>
        <w:t xml:space="preserve">. </w:t>
      </w:r>
      <w:r w:rsidRPr="0078198B">
        <w:rPr>
          <w:rFonts w:ascii="Times New Roman" w:hAnsi="Times New Roman"/>
          <w:b/>
          <w:szCs w:val="20"/>
          <w:lang w:val="en-GB"/>
        </w:rPr>
        <w:t>(VH-)</w:t>
      </w:r>
      <w:r w:rsidRPr="0078198B">
        <w:rPr>
          <w:rFonts w:ascii="Times New Roman" w:hAnsi="Times New Roman"/>
          <w:b/>
          <w:color w:val="292526"/>
          <w:szCs w:val="20"/>
        </w:rPr>
        <w:t xml:space="preserve">IVUS segment and lesion characteristics </w:t>
      </w:r>
      <w:r>
        <w:rPr>
          <w:rFonts w:ascii="Times New Roman" w:hAnsi="Times New Roman"/>
          <w:b/>
          <w:color w:val="292526"/>
          <w:szCs w:val="20"/>
        </w:rPr>
        <w:t>in the matched set, stratified on</w:t>
      </w:r>
      <w:r w:rsidRPr="0078198B">
        <w:rPr>
          <w:rFonts w:ascii="Times New Roman" w:hAnsi="Times New Roman"/>
          <w:b/>
          <w:color w:val="292526"/>
          <w:szCs w:val="20"/>
        </w:rPr>
        <w:t xml:space="preserve"> </w:t>
      </w:r>
      <w:r>
        <w:rPr>
          <w:rFonts w:ascii="Times New Roman" w:hAnsi="Times New Roman"/>
          <w:b/>
          <w:color w:val="292526"/>
          <w:szCs w:val="20"/>
        </w:rPr>
        <w:t>indication</w:t>
      </w:r>
      <w:r w:rsidRPr="0078198B">
        <w:rPr>
          <w:rFonts w:ascii="Times New Roman" w:hAnsi="Times New Roman"/>
          <w:b/>
          <w:color w:val="292526"/>
          <w:szCs w:val="20"/>
        </w:rPr>
        <w:t xml:space="preserve"> </w:t>
      </w:r>
      <w:r w:rsidRPr="0078198B">
        <w:rPr>
          <w:rFonts w:ascii="Times New Roman" w:eastAsia="MyriadPro-Cond" w:hAnsi="Times New Roman"/>
          <w:b/>
          <w:szCs w:val="20"/>
        </w:rPr>
        <w:t xml:space="preserve">  </w:t>
      </w:r>
    </w:p>
    <w:p w:rsidR="00562FA7" w:rsidRDefault="00562FA7" w:rsidP="00AA3973">
      <w:pPr>
        <w:rPr>
          <w:rFonts w:ascii="Times New Roman" w:eastAsia="MyriadPro-Cond" w:hAnsi="Times New Roman"/>
          <w:sz w:val="20"/>
          <w:szCs w:val="20"/>
        </w:rPr>
      </w:pPr>
      <w:bookmarkStart w:id="0" w:name="_GoBack"/>
      <w:bookmarkEnd w:id="0"/>
    </w:p>
    <w:p w:rsidR="00AA3973" w:rsidRDefault="00AA3973" w:rsidP="00AA3973">
      <w:pPr>
        <w:rPr>
          <w:rFonts w:ascii="Times New Roman" w:eastAsia="MyriadPro-Cond" w:hAnsi="Times New Roman"/>
          <w:sz w:val="20"/>
          <w:szCs w:val="20"/>
        </w:rPr>
      </w:pPr>
    </w:p>
    <w:p w:rsidR="008B0F9C" w:rsidRDefault="008B0F9C" w:rsidP="001E3BD2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b/>
          <w:szCs w:val="20"/>
        </w:rPr>
      </w:pPr>
    </w:p>
    <w:sectPr w:rsidR="008B0F9C" w:rsidSect="00B16325">
      <w:pgSz w:w="15840" w:h="12240" w:orient="landscape"/>
      <w:pgMar w:top="568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Cond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973"/>
    <w:rsid w:val="00046676"/>
    <w:rsid w:val="001662FF"/>
    <w:rsid w:val="0017220B"/>
    <w:rsid w:val="001D3FCF"/>
    <w:rsid w:val="001E3BD2"/>
    <w:rsid w:val="0022430A"/>
    <w:rsid w:val="00237BAA"/>
    <w:rsid w:val="00362931"/>
    <w:rsid w:val="0041432A"/>
    <w:rsid w:val="00421A01"/>
    <w:rsid w:val="00463D94"/>
    <w:rsid w:val="00531267"/>
    <w:rsid w:val="00562FA7"/>
    <w:rsid w:val="006024F2"/>
    <w:rsid w:val="00636F22"/>
    <w:rsid w:val="00645CA8"/>
    <w:rsid w:val="00645EEC"/>
    <w:rsid w:val="00675DE5"/>
    <w:rsid w:val="00682C36"/>
    <w:rsid w:val="006934AF"/>
    <w:rsid w:val="006B56E7"/>
    <w:rsid w:val="006C5745"/>
    <w:rsid w:val="006F396A"/>
    <w:rsid w:val="00754369"/>
    <w:rsid w:val="007A44ED"/>
    <w:rsid w:val="007D08DE"/>
    <w:rsid w:val="0080204C"/>
    <w:rsid w:val="008534F6"/>
    <w:rsid w:val="00890FF0"/>
    <w:rsid w:val="008B0F9C"/>
    <w:rsid w:val="008C3BEE"/>
    <w:rsid w:val="008E40BB"/>
    <w:rsid w:val="00923D3A"/>
    <w:rsid w:val="009412D3"/>
    <w:rsid w:val="00945FCC"/>
    <w:rsid w:val="00954DB2"/>
    <w:rsid w:val="00967ED6"/>
    <w:rsid w:val="00980349"/>
    <w:rsid w:val="009A501A"/>
    <w:rsid w:val="00A07235"/>
    <w:rsid w:val="00AA3973"/>
    <w:rsid w:val="00AD720F"/>
    <w:rsid w:val="00AE7F63"/>
    <w:rsid w:val="00B16325"/>
    <w:rsid w:val="00B53031"/>
    <w:rsid w:val="00B63CE2"/>
    <w:rsid w:val="00BC49CF"/>
    <w:rsid w:val="00C46A89"/>
    <w:rsid w:val="00C86384"/>
    <w:rsid w:val="00D60988"/>
    <w:rsid w:val="00D90826"/>
    <w:rsid w:val="00DA5B48"/>
    <w:rsid w:val="00EB66E4"/>
    <w:rsid w:val="00F74938"/>
    <w:rsid w:val="00FD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mina</dc:creator>
  <cp:lastModifiedBy>Nermina</cp:lastModifiedBy>
  <cp:revision>2</cp:revision>
  <cp:lastPrinted>2015-06-08T07:38:00Z</cp:lastPrinted>
  <dcterms:created xsi:type="dcterms:W3CDTF">2015-10-08T09:32:00Z</dcterms:created>
  <dcterms:modified xsi:type="dcterms:W3CDTF">2015-10-08T09:32:00Z</dcterms:modified>
</cp:coreProperties>
</file>